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C25A3" w14:textId="77777777" w:rsidR="00D02E63" w:rsidRPr="00EE5B4C" w:rsidRDefault="00D02E63" w:rsidP="00D02E63">
      <w:bookmarkStart w:id="0" w:name="_GoBack"/>
      <w:bookmarkEnd w:id="0"/>
      <w:r w:rsidRPr="00EE5B4C">
        <w:rPr>
          <w:b/>
        </w:rPr>
        <w:t xml:space="preserve">Appendix 1. </w:t>
      </w:r>
      <w:r w:rsidRPr="00EE5B4C">
        <w:t xml:space="preserve">Experience and acceptability items of </w:t>
      </w:r>
      <w:proofErr w:type="spellStart"/>
      <w:r w:rsidRPr="00EE5B4C">
        <w:t>cybercivility</w:t>
      </w:r>
      <w:proofErr w:type="spellEnd"/>
      <w:r w:rsidRPr="00EE5B4C">
        <w:t xml:space="preserve"> </w:t>
      </w:r>
    </w:p>
    <w:p w14:paraId="09EC8BF6" w14:textId="77777777" w:rsidR="00D02E63" w:rsidRPr="00EE5B4C" w:rsidRDefault="00D02E63" w:rsidP="00D02E63"/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1"/>
        <w:gridCol w:w="4488"/>
        <w:gridCol w:w="4411"/>
      </w:tblGrid>
      <w:tr w:rsidR="00D02E63" w:rsidRPr="00EE5B4C" w14:paraId="708B8B33" w14:textId="77777777" w:rsidTr="002351FB">
        <w:trPr>
          <w:trHeight w:val="556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C207DF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B4DCE5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jc w:val="center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English version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8B3560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jc w:val="center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Korean version</w:t>
            </w:r>
          </w:p>
        </w:tc>
      </w:tr>
      <w:tr w:rsidR="00D02E63" w:rsidRPr="00EE5B4C" w14:paraId="61CED44D" w14:textId="77777777" w:rsidTr="002351FB">
        <w:trPr>
          <w:trHeight w:val="556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680FE0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1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35D108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Blaming technology for failure of communication, assignment completion or submissions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A0CC6B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의사소통에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문제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생기거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과제를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완료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또는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제출하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못했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때</w:t>
            </w:r>
            <w:r w:rsidRPr="00EE5B4C">
              <w:rPr>
                <w:rFonts w:eastAsia="Malgun Gothic"/>
                <w:sz w:val="20"/>
                <w:szCs w:val="20"/>
              </w:rPr>
              <w:t xml:space="preserve">, </w:t>
            </w:r>
            <w:r w:rsidRPr="00EE5B4C">
              <w:rPr>
                <w:rFonts w:eastAsia="Malgun Gothic" w:hint="eastAsia"/>
                <w:sz w:val="20"/>
                <w:szCs w:val="20"/>
              </w:rPr>
              <w:t>이것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기술</w:t>
            </w:r>
            <w:r w:rsidRPr="00EE5B4C">
              <w:rPr>
                <w:rFonts w:eastAsia="Malgun Gothic"/>
                <w:sz w:val="20"/>
                <w:szCs w:val="20"/>
              </w:rPr>
              <w:t>(</w:t>
            </w:r>
            <w:proofErr w:type="spellStart"/>
            <w:r w:rsidRPr="00EE5B4C">
              <w:rPr>
                <w:rFonts w:eastAsia="Malgun Gothic" w:hint="eastAsia"/>
                <w:sz w:val="20"/>
                <w:szCs w:val="20"/>
              </w:rPr>
              <w:t>테크놀러지</w:t>
            </w:r>
            <w:proofErr w:type="spellEnd"/>
            <w:r w:rsidRPr="00EE5B4C">
              <w:rPr>
                <w:rFonts w:eastAsia="Malgun Gothic"/>
                <w:sz w:val="20"/>
                <w:szCs w:val="20"/>
              </w:rPr>
              <w:t xml:space="preserve">) </w:t>
            </w:r>
            <w:r w:rsidRPr="00EE5B4C">
              <w:rPr>
                <w:rFonts w:eastAsia="Malgun Gothic" w:hint="eastAsia"/>
                <w:sz w:val="20"/>
                <w:szCs w:val="20"/>
              </w:rPr>
              <w:t>탓으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돌림</w:t>
            </w:r>
          </w:p>
        </w:tc>
      </w:tr>
      <w:tr w:rsidR="00D02E63" w:rsidRPr="00EE5B4C" w14:paraId="5CF1506E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B366FD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2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2C9A8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Falsifying/fabricating research data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F1264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온라인상에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연구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자료를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변조</w:t>
            </w:r>
            <w:r w:rsidRPr="00EE5B4C">
              <w:rPr>
                <w:rFonts w:eastAsia="Malgun Gothic"/>
                <w:sz w:val="20"/>
                <w:szCs w:val="20"/>
              </w:rPr>
              <w:t>/</w:t>
            </w:r>
            <w:r w:rsidRPr="00EE5B4C">
              <w:rPr>
                <w:rFonts w:eastAsia="Malgun Gothic" w:hint="eastAsia"/>
                <w:sz w:val="20"/>
                <w:szCs w:val="20"/>
              </w:rPr>
              <w:t>위조함</w:t>
            </w:r>
          </w:p>
        </w:tc>
      </w:tr>
      <w:tr w:rsidR="00D02E63" w:rsidRPr="00EE5B4C" w14:paraId="52047350" w14:textId="77777777" w:rsidTr="002351FB">
        <w:trPr>
          <w:trHeight w:val="222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A77E74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3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AAF099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Working on an assignment with others (via email or Instant Messaging) when the instructor asked for individual work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DCE9DC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  <w:sz w:val="20"/>
                <w:szCs w:val="20"/>
              </w:rPr>
              <w:t>(</w:t>
            </w:r>
            <w:r w:rsidRPr="00EE5B4C">
              <w:rPr>
                <w:rFonts w:eastAsia="Malgun Gothic" w:hint="eastAsia"/>
                <w:sz w:val="20"/>
                <w:szCs w:val="20"/>
              </w:rPr>
              <w:t>이메일이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메시지를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통해</w:t>
            </w:r>
            <w:r w:rsidRPr="00EE5B4C">
              <w:rPr>
                <w:rFonts w:eastAsia="Malgun Gothic"/>
                <w:sz w:val="20"/>
                <w:szCs w:val="20"/>
              </w:rPr>
              <w:t xml:space="preserve">) </w:t>
            </w:r>
            <w:r w:rsidRPr="00EE5B4C">
              <w:rPr>
                <w:rFonts w:eastAsia="Malgun Gothic" w:hint="eastAsia"/>
                <w:sz w:val="20"/>
                <w:szCs w:val="20"/>
              </w:rPr>
              <w:t>개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과제를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다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사람들과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나눠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함</w:t>
            </w:r>
          </w:p>
        </w:tc>
      </w:tr>
      <w:tr w:rsidR="00D02E63" w:rsidRPr="00EE5B4C" w14:paraId="32BB05ED" w14:textId="77777777" w:rsidTr="002351FB">
        <w:trPr>
          <w:trHeight w:val="222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C8AE77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4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D9BC03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Using digital technology (such as text messaging) to get unpermitted help from someone during a test or examination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E7C15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퀴즈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혹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시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중에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디지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기술</w:t>
            </w:r>
            <w:r w:rsidRPr="00EE5B4C">
              <w:rPr>
                <w:rFonts w:eastAsia="Malgun Gothic"/>
                <w:sz w:val="20"/>
                <w:szCs w:val="20"/>
              </w:rPr>
              <w:t>(</w:t>
            </w:r>
            <w:r w:rsidRPr="00EE5B4C">
              <w:rPr>
                <w:rFonts w:eastAsia="Malgun Gothic" w:hint="eastAsia"/>
                <w:sz w:val="20"/>
                <w:szCs w:val="20"/>
              </w:rPr>
              <w:t>예</w:t>
            </w:r>
            <w:r w:rsidRPr="00EE5B4C">
              <w:rPr>
                <w:rFonts w:eastAsia="Malgun Gothic"/>
                <w:sz w:val="20"/>
                <w:szCs w:val="20"/>
              </w:rPr>
              <w:t xml:space="preserve">: </w:t>
            </w:r>
            <w:r w:rsidRPr="00EE5B4C">
              <w:rPr>
                <w:rFonts w:eastAsia="Malgun Gothic" w:hint="eastAsia"/>
                <w:sz w:val="20"/>
                <w:szCs w:val="20"/>
              </w:rPr>
              <w:t>텍스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메시지</w:t>
            </w:r>
            <w:r w:rsidRPr="00EE5B4C">
              <w:rPr>
                <w:rFonts w:eastAsia="Malgun Gothic"/>
                <w:sz w:val="20"/>
                <w:szCs w:val="20"/>
              </w:rPr>
              <w:t xml:space="preserve">) </w:t>
            </w:r>
            <w:r w:rsidRPr="00EE5B4C">
              <w:rPr>
                <w:rFonts w:eastAsia="Malgun Gothic" w:hint="eastAsia"/>
                <w:sz w:val="20"/>
                <w:szCs w:val="20"/>
              </w:rPr>
              <w:t>등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사용하여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부정행위를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함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</w:p>
        </w:tc>
      </w:tr>
      <w:tr w:rsidR="00D02E63" w:rsidRPr="00EE5B4C" w14:paraId="4D27B25C" w14:textId="77777777" w:rsidTr="002351FB">
        <w:trPr>
          <w:trHeight w:val="507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DF15D6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5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558A2F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Paraphrasing a few sentences of material from a written source without footnoting or referencing it in a paper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A305F1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참고자료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출처를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밝히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않고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온라인상에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가져온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몇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문장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변형하여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과제에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사용함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</w:p>
        </w:tc>
      </w:tr>
      <w:tr w:rsidR="00D02E63" w:rsidRPr="00EE5B4C" w14:paraId="2137CDDB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F25C07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6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C11B89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Turning in a paper obtained in large part from a website or a term paper "mill"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4A29F0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과제물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작성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온라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사이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등에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구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자료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상당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부분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복사하여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그대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사용함</w:t>
            </w:r>
          </w:p>
        </w:tc>
      </w:tr>
      <w:tr w:rsidR="00D02E63" w:rsidRPr="00EE5B4C" w14:paraId="54849308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E11329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7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A90C78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Copying material from any written source and turning it in as your own work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504C1B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온라인상에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이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나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있는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자료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등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복사하여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자기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과제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것처럼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제출함</w:t>
            </w:r>
          </w:p>
        </w:tc>
      </w:tr>
      <w:tr w:rsidR="00D02E63" w:rsidRPr="00EE5B4C" w14:paraId="0A31FEC7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0970F8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8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3FDCD7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Not participating in required postings in discussion boards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0822F6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온라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수업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필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토론방에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참여하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않음</w:t>
            </w:r>
            <w:r w:rsidRPr="00EE5B4C">
              <w:rPr>
                <w:rFonts w:eastAsia="Malgun Gothic"/>
                <w:sz w:val="20"/>
                <w:szCs w:val="20"/>
              </w:rPr>
              <w:t>.</w:t>
            </w:r>
          </w:p>
        </w:tc>
      </w:tr>
      <w:tr w:rsidR="00D02E63" w:rsidRPr="00EE5B4C" w14:paraId="72B1B931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07CFBE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9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B96F63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Not doing their part in a group activity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F2E7C2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온라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수업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그룹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과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그룹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활동에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자신이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맡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부분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하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않음</w:t>
            </w:r>
          </w:p>
        </w:tc>
      </w:tr>
      <w:tr w:rsidR="00D02E63" w:rsidRPr="00EE5B4C" w14:paraId="13347C7E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1A8417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10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4A206D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Posting short, terse responses that do not add meaning to the online discussion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CAC6AC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온라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수업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토론방에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무의미하고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짧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말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또는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학습에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도움이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되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않는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말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함</w:t>
            </w:r>
          </w:p>
        </w:tc>
      </w:tr>
      <w:tr w:rsidR="00D02E63" w:rsidRPr="00EE5B4C" w14:paraId="05D7ABA5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98B69A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11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A22111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Becoming offended easily by opposing ideas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DB4AF6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사이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공간에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반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의견에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대해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쉽게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불쾌해짐</w:t>
            </w:r>
          </w:p>
        </w:tc>
      </w:tr>
      <w:tr w:rsidR="00D02E63" w:rsidRPr="00EE5B4C" w14:paraId="344799C4" w14:textId="77777777" w:rsidTr="002351FB">
        <w:trPr>
          <w:trHeight w:val="222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E08393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12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2485CD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Attacking (insulting, bad mouthing, cursing, rudely criticizing) other students’ thoughts or group members’ comments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2DFCCA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사이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공간에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다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학생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생각이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그룹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의견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공격함</w:t>
            </w:r>
            <w:r w:rsidRPr="00EE5B4C">
              <w:rPr>
                <w:rFonts w:eastAsia="Malgun Gothic"/>
                <w:sz w:val="20"/>
                <w:szCs w:val="20"/>
              </w:rPr>
              <w:t xml:space="preserve"> (</w:t>
            </w:r>
            <w:r w:rsidRPr="00EE5B4C">
              <w:rPr>
                <w:rFonts w:eastAsia="Malgun Gothic" w:hint="eastAsia"/>
                <w:sz w:val="20"/>
                <w:szCs w:val="20"/>
              </w:rPr>
              <w:t>모욕</w:t>
            </w:r>
            <w:r w:rsidRPr="00EE5B4C">
              <w:rPr>
                <w:rFonts w:eastAsia="Malgun Gothic"/>
                <w:sz w:val="20"/>
                <w:szCs w:val="20"/>
              </w:rPr>
              <w:t xml:space="preserve">, </w:t>
            </w:r>
            <w:r w:rsidRPr="00EE5B4C">
              <w:rPr>
                <w:rFonts w:eastAsia="Malgun Gothic" w:hint="eastAsia"/>
                <w:sz w:val="20"/>
                <w:szCs w:val="20"/>
              </w:rPr>
              <w:t>욕설</w:t>
            </w:r>
            <w:r w:rsidRPr="00EE5B4C">
              <w:rPr>
                <w:rFonts w:eastAsia="Malgun Gothic"/>
                <w:sz w:val="20"/>
                <w:szCs w:val="20"/>
              </w:rPr>
              <w:t xml:space="preserve">, </w:t>
            </w:r>
            <w:r w:rsidRPr="00EE5B4C">
              <w:rPr>
                <w:rFonts w:eastAsia="Malgun Gothic" w:hint="eastAsia"/>
                <w:sz w:val="20"/>
                <w:szCs w:val="20"/>
              </w:rPr>
              <w:t>비꼬는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말</w:t>
            </w:r>
            <w:r w:rsidRPr="00EE5B4C">
              <w:rPr>
                <w:rFonts w:eastAsia="Malgun Gothic"/>
                <w:sz w:val="20"/>
                <w:szCs w:val="20"/>
              </w:rPr>
              <w:t xml:space="preserve">, </w:t>
            </w:r>
            <w:r w:rsidRPr="00EE5B4C">
              <w:rPr>
                <w:rFonts w:eastAsia="Malgun Gothic" w:hint="eastAsia"/>
                <w:sz w:val="20"/>
                <w:szCs w:val="20"/>
              </w:rPr>
              <w:t>무례하게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비평함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등</w:t>
            </w:r>
            <w:r w:rsidRPr="00EE5B4C">
              <w:rPr>
                <w:rFonts w:eastAsia="Malgun Gothic"/>
                <w:sz w:val="20"/>
                <w:szCs w:val="20"/>
              </w:rPr>
              <w:t xml:space="preserve">) </w:t>
            </w:r>
          </w:p>
        </w:tc>
      </w:tr>
      <w:tr w:rsidR="00D02E63" w:rsidRPr="00EE5B4C" w14:paraId="77F70241" w14:textId="77777777" w:rsidTr="002351FB">
        <w:trPr>
          <w:trHeight w:val="507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2B983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13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F3B11A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Being argumentative toward / hostilely communicating with the instructor on discussion boards or via email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DE1C79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온라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수업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토론방이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이메일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통해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강사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논쟁적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또는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적대적으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proofErr w:type="spellStart"/>
            <w:r w:rsidRPr="00EE5B4C">
              <w:rPr>
                <w:rFonts w:eastAsia="Malgun Gothic" w:hint="eastAsia"/>
                <w:sz w:val="20"/>
                <w:szCs w:val="20"/>
              </w:rPr>
              <w:t>의사소통함</w:t>
            </w:r>
            <w:proofErr w:type="spellEnd"/>
          </w:p>
        </w:tc>
      </w:tr>
      <w:tr w:rsidR="00D02E63" w:rsidRPr="00EE5B4C" w14:paraId="771FCE44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1E6F92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14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AB2CE6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Using displays of attitude such as capitalizing or boldfacing words in an argument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E64CDF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사이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공간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토론에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상대방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조롱하는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듯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신조어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proofErr w:type="spellStart"/>
            <w:r w:rsidRPr="00EE5B4C">
              <w:rPr>
                <w:rFonts w:eastAsia="Malgun Gothic" w:hint="eastAsia"/>
                <w:sz w:val="20"/>
                <w:szCs w:val="20"/>
              </w:rPr>
              <w:t>줄임말을</w:t>
            </w:r>
            <w:proofErr w:type="spellEnd"/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사용함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</w:p>
        </w:tc>
      </w:tr>
      <w:tr w:rsidR="00D02E63" w:rsidRPr="00EE5B4C" w14:paraId="1DCEC6F2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8FCF1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lastRenderedPageBreak/>
              <w:t>15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4C754E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 xml:space="preserve">Making racial, ethnic, sexual or religious insults 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3CFD50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온라인상에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인종적</w:t>
            </w:r>
            <w:r w:rsidRPr="00EE5B4C">
              <w:rPr>
                <w:rFonts w:eastAsia="Malgun Gothic"/>
                <w:sz w:val="20"/>
                <w:szCs w:val="20"/>
              </w:rPr>
              <w:t xml:space="preserve">, </w:t>
            </w:r>
            <w:r w:rsidRPr="00EE5B4C">
              <w:rPr>
                <w:rFonts w:eastAsia="Malgun Gothic" w:hint="eastAsia"/>
                <w:sz w:val="20"/>
                <w:szCs w:val="20"/>
              </w:rPr>
              <w:t>민족적</w:t>
            </w:r>
            <w:r w:rsidRPr="00EE5B4C">
              <w:rPr>
                <w:rFonts w:eastAsia="Malgun Gothic"/>
                <w:sz w:val="20"/>
                <w:szCs w:val="20"/>
              </w:rPr>
              <w:t xml:space="preserve">, </w:t>
            </w:r>
            <w:r w:rsidRPr="00EE5B4C">
              <w:rPr>
                <w:rFonts w:eastAsia="Malgun Gothic" w:hint="eastAsia"/>
                <w:sz w:val="20"/>
                <w:szCs w:val="20"/>
              </w:rPr>
              <w:t>성적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또는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종교적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모욕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함</w:t>
            </w:r>
          </w:p>
        </w:tc>
      </w:tr>
      <w:tr w:rsidR="00D02E63" w:rsidRPr="00EE5B4C" w14:paraId="3010502D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B30683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16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0D85D7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Flooding an online environment with comments or messages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D45011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온라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클래스에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상대방이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그룹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고려하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않고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개인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의견이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메시지를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과도하게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올림</w:t>
            </w:r>
          </w:p>
        </w:tc>
      </w:tr>
      <w:tr w:rsidR="00D02E63" w:rsidRPr="00EE5B4C" w14:paraId="0C776AA0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E0AA6E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17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F7473B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Using sexually suggestive words or images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747349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온라인상에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성적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것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암시하는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단어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이미지를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사용함</w:t>
            </w:r>
          </w:p>
        </w:tc>
      </w:tr>
      <w:tr w:rsidR="00D02E63" w:rsidRPr="00EE5B4C" w14:paraId="001B0D1E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422AF4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18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6C0A2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 xml:space="preserve">Posting or distributing an offensive picture 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C8F990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온라인상에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불쾌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사진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게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혹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배포함</w:t>
            </w:r>
          </w:p>
        </w:tc>
      </w:tr>
      <w:tr w:rsidR="00D02E63" w:rsidRPr="00EE5B4C" w14:paraId="2D57C88D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D2D87E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19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C83424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Misrepresenting one’s identity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850D31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온라인상에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개인정보를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허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진술함</w:t>
            </w:r>
          </w:p>
        </w:tc>
      </w:tr>
      <w:tr w:rsidR="00D02E63" w:rsidRPr="00EE5B4C" w14:paraId="432411B2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B58219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20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4CA764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 xml:space="preserve">Breaching student privacy 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BE648C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온라인상에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학생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프라이버시를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침해함</w:t>
            </w:r>
          </w:p>
        </w:tc>
      </w:tr>
      <w:tr w:rsidR="00D02E63" w:rsidRPr="00EE5B4C" w14:paraId="4237478E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C7B467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21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60ABFB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 xml:space="preserve">Breaching patient privacy 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B2B0D8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온라인상에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환자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프라이버시를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침해함</w:t>
            </w:r>
          </w:p>
        </w:tc>
      </w:tr>
      <w:tr w:rsidR="00D02E63" w:rsidRPr="00EE5B4C" w14:paraId="45F2D111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C0DA71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22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89024F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Not responding to emails as expected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2A61B3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응답이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요구되는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이메일에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답변하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않음</w:t>
            </w:r>
          </w:p>
        </w:tc>
      </w:tr>
      <w:tr w:rsidR="00D02E63" w:rsidRPr="00EE5B4C" w14:paraId="608717CD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4B4621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23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CE285E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Using text acronyms or abbreviations in professional emails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EF89D2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전문적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업무용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이메일에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약어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proofErr w:type="spellStart"/>
            <w:r w:rsidRPr="00EE5B4C">
              <w:rPr>
                <w:rFonts w:eastAsia="Malgun Gothic" w:hint="eastAsia"/>
                <w:sz w:val="20"/>
                <w:szCs w:val="20"/>
              </w:rPr>
              <w:t>줄임말을</w:t>
            </w:r>
            <w:proofErr w:type="spellEnd"/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사용함</w:t>
            </w:r>
          </w:p>
        </w:tc>
      </w:tr>
      <w:tr w:rsidR="00D02E63" w:rsidRPr="00EE5B4C" w14:paraId="113409F7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A8FD7F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24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11CBCD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Using the “reply all” button at will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C44911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마음대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또는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별다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생각없이</w:t>
            </w:r>
            <w:r w:rsidRPr="00EE5B4C">
              <w:rPr>
                <w:rFonts w:eastAsia="Malgun Gothic"/>
                <w:sz w:val="20"/>
                <w:szCs w:val="20"/>
              </w:rPr>
              <w:t xml:space="preserve"> "</w:t>
            </w:r>
            <w:r w:rsidRPr="00EE5B4C">
              <w:rPr>
                <w:rFonts w:eastAsia="Malgun Gothic" w:hint="eastAsia"/>
                <w:sz w:val="20"/>
                <w:szCs w:val="20"/>
              </w:rPr>
              <w:t>모두에게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답장</w:t>
            </w:r>
            <w:r w:rsidRPr="00EE5B4C">
              <w:rPr>
                <w:rFonts w:eastAsia="Malgun Gothic"/>
                <w:sz w:val="20"/>
                <w:szCs w:val="20"/>
              </w:rPr>
              <w:t xml:space="preserve">" </w:t>
            </w:r>
            <w:r w:rsidRPr="00EE5B4C">
              <w:rPr>
                <w:rFonts w:eastAsia="Malgun Gothic" w:hint="eastAsia"/>
                <w:sz w:val="20"/>
                <w:szCs w:val="20"/>
              </w:rPr>
              <w:t>버튼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과도하게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사용함</w:t>
            </w:r>
          </w:p>
        </w:tc>
      </w:tr>
      <w:tr w:rsidR="00D02E63" w:rsidRPr="00EE5B4C" w14:paraId="03413C70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6EF4B7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25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AEDBDB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Sending time-sensitive information and expecting an immediate response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35566B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시간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다투는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이메일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보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상대방의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상황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고려하지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않고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즉각적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반응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기대함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</w:p>
        </w:tc>
      </w:tr>
      <w:tr w:rsidR="00D02E63" w:rsidRPr="00EE5B4C" w14:paraId="19A22C2F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B84803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26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AF8531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Sending an email without a meaningful subject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957B25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제목란에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제목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없이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이메일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보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</w:p>
        </w:tc>
      </w:tr>
      <w:tr w:rsidR="00D02E63" w:rsidRPr="00EE5B4C" w14:paraId="79DA9455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85D6B8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27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8B5445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Posting derogatory remarks about one’s institution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2CA5A0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어떤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기관에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관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경멸적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발언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온라인에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게시함</w:t>
            </w:r>
          </w:p>
        </w:tc>
      </w:tr>
      <w:tr w:rsidR="00D02E63" w:rsidRPr="00EE5B4C" w14:paraId="0412E8C4" w14:textId="77777777" w:rsidTr="002351FB">
        <w:trPr>
          <w:trHeight w:val="283"/>
        </w:trPr>
        <w:tc>
          <w:tcPr>
            <w:tcW w:w="456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797D56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28</w:t>
            </w:r>
          </w:p>
        </w:tc>
        <w:tc>
          <w:tcPr>
            <w:tcW w:w="6053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CA1AD8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/>
              </w:rPr>
              <w:t>Posting derogatory remarks about another profession</w:t>
            </w:r>
          </w:p>
        </w:tc>
        <w:tc>
          <w:tcPr>
            <w:tcW w:w="630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7498B3" w14:textId="77777777" w:rsidR="00D02E63" w:rsidRPr="00EE5B4C" w:rsidRDefault="00D02E63" w:rsidP="002351FB">
            <w:pPr>
              <w:widowControl w:val="0"/>
              <w:autoSpaceDE w:val="0"/>
              <w:autoSpaceDN w:val="0"/>
              <w:snapToGrid w:val="0"/>
              <w:textAlignment w:val="baseline"/>
              <w:rPr>
                <w:rFonts w:eastAsia="Gulim"/>
              </w:rPr>
            </w:pPr>
            <w:r w:rsidRPr="00EE5B4C">
              <w:rPr>
                <w:rFonts w:eastAsia="Malgun Gothic" w:hint="eastAsia"/>
                <w:sz w:val="20"/>
                <w:szCs w:val="20"/>
              </w:rPr>
              <w:t>다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직업에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대한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경멸적인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발언을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온라인에</w:t>
            </w:r>
            <w:r w:rsidRPr="00EE5B4C">
              <w:rPr>
                <w:rFonts w:eastAsia="Malgun Gothic"/>
                <w:sz w:val="20"/>
                <w:szCs w:val="20"/>
              </w:rPr>
              <w:t xml:space="preserve"> </w:t>
            </w:r>
            <w:r w:rsidRPr="00EE5B4C">
              <w:rPr>
                <w:rFonts w:eastAsia="Malgun Gothic" w:hint="eastAsia"/>
                <w:sz w:val="20"/>
                <w:szCs w:val="20"/>
              </w:rPr>
              <w:t>게시함</w:t>
            </w:r>
          </w:p>
        </w:tc>
      </w:tr>
    </w:tbl>
    <w:p w14:paraId="64786398" w14:textId="77777777" w:rsidR="00D02E63" w:rsidRPr="00EE5B4C" w:rsidRDefault="00D02E63" w:rsidP="00D02E63"/>
    <w:p w14:paraId="7991A77D" w14:textId="77777777" w:rsidR="00D02E63" w:rsidRPr="00EE5B4C" w:rsidRDefault="00D02E63" w:rsidP="00D02E63"/>
    <w:p w14:paraId="63D36E7A" w14:textId="77777777" w:rsidR="00D02E63" w:rsidRPr="00EE5B4C" w:rsidRDefault="00D02E63" w:rsidP="00D02E63"/>
    <w:p w14:paraId="5212B574" w14:textId="77777777" w:rsidR="00AE5CCF" w:rsidRDefault="00AE5CCF"/>
    <w:sectPr w:rsidR="00AE5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EF1791" w14:textId="77777777" w:rsidR="00F93952" w:rsidRDefault="00F93952" w:rsidP="003C5598">
      <w:r>
        <w:separator/>
      </w:r>
    </w:p>
  </w:endnote>
  <w:endnote w:type="continuationSeparator" w:id="0">
    <w:p w14:paraId="1A3C4B85" w14:textId="77777777" w:rsidR="00F93952" w:rsidRDefault="00F93952" w:rsidP="003C5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A78A44" w14:textId="77777777" w:rsidR="00F93952" w:rsidRDefault="00F93952" w:rsidP="003C5598">
      <w:r>
        <w:separator/>
      </w:r>
    </w:p>
  </w:footnote>
  <w:footnote w:type="continuationSeparator" w:id="0">
    <w:p w14:paraId="49D14906" w14:textId="77777777" w:rsidR="00F93952" w:rsidRDefault="00F93952" w:rsidP="003C5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E63"/>
    <w:rsid w:val="003C5598"/>
    <w:rsid w:val="00AE5CCF"/>
    <w:rsid w:val="00D02E63"/>
    <w:rsid w:val="00F9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62343"/>
  <w15:chartTrackingRefBased/>
  <w15:docId w15:val="{201A2181-45CA-462C-BED9-863A25563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02E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55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559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C55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559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won Shin</dc:creator>
  <cp:keywords/>
  <dc:description/>
  <cp:lastModifiedBy>Hyewon Shin</cp:lastModifiedBy>
  <cp:revision>2</cp:revision>
  <dcterms:created xsi:type="dcterms:W3CDTF">2020-04-27T19:47:00Z</dcterms:created>
  <dcterms:modified xsi:type="dcterms:W3CDTF">2020-04-27T19:47:00Z</dcterms:modified>
</cp:coreProperties>
</file>